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EC0" w:rsidRPr="00131161" w:rsidRDefault="005F5A28" w:rsidP="006E7EC0">
      <w:pPr>
        <w:widowControl/>
        <w:wordWrap/>
        <w:autoSpaceDE/>
        <w:autoSpaceDN/>
        <w:spacing w:after="0"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proofErr w:type="gramStart"/>
      <w:r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>S</w:t>
      </w:r>
      <w:r w:rsidR="00D11326">
        <w:rPr>
          <w:rFonts w:ascii="Times New Roman" w:eastAsiaTheme="majorEastAsia" w:hAnsi="Times New Roman" w:cs="Times New Roman" w:hint="eastAsia"/>
          <w:b/>
          <w:sz w:val="24"/>
          <w:szCs w:val="24"/>
        </w:rPr>
        <w:t>1</w:t>
      </w:r>
      <w:r w:rsidR="00712097"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</w:t>
      </w:r>
      <w:r w:rsidR="00A06F96">
        <w:rPr>
          <w:rFonts w:ascii="Times New Roman" w:eastAsiaTheme="majorEastAsia" w:hAnsi="Times New Roman" w:cs="Times New Roman" w:hint="eastAsia"/>
          <w:b/>
          <w:sz w:val="24"/>
          <w:szCs w:val="24"/>
        </w:rPr>
        <w:t>Table</w:t>
      </w:r>
      <w:r w:rsidRPr="00131161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proofErr w:type="gramEnd"/>
      <w:r w:rsidRPr="00131161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Prevalence of </w:t>
      </w:r>
      <w:proofErr w:type="spellStart"/>
      <w:r w:rsidR="00131161"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>s</w:t>
      </w:r>
      <w:r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>arcopenia</w:t>
      </w:r>
      <w:proofErr w:type="spellEnd"/>
      <w:r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</w:t>
      </w:r>
      <w:r w:rsidRPr="00131161">
        <w:rPr>
          <w:rFonts w:ascii="Times New Roman" w:eastAsiaTheme="majorEastAsia" w:hAnsi="Times New Roman" w:cs="Times New Roman"/>
          <w:b/>
          <w:sz w:val="24"/>
          <w:szCs w:val="24"/>
        </w:rPr>
        <w:t>for</w:t>
      </w:r>
      <w:r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</w:t>
      </w:r>
      <w:r w:rsidR="00131161"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>e</w:t>
      </w:r>
      <w:r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ach </w:t>
      </w:r>
      <w:r w:rsidR="00131161"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>b</w:t>
      </w:r>
      <w:r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ody </w:t>
      </w:r>
      <w:r w:rsidR="00131161"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>m</w:t>
      </w:r>
      <w:r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ass </w:t>
      </w:r>
      <w:r w:rsidR="00131161"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>i</w:t>
      </w:r>
      <w:r w:rsidRPr="00131161">
        <w:rPr>
          <w:rFonts w:ascii="Times New Roman" w:eastAsiaTheme="majorEastAsia" w:hAnsi="Times New Roman" w:cs="Times New Roman" w:hint="eastAsia"/>
          <w:b/>
          <w:sz w:val="24"/>
          <w:szCs w:val="24"/>
        </w:rPr>
        <w:t>ndex</w:t>
      </w:r>
      <w:r w:rsidRPr="00131161">
        <w:rPr>
          <w:rFonts w:ascii="Times New Roman" w:eastAsiaTheme="majorEastAsia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131161" w:rsidRPr="00131161">
        <w:rPr>
          <w:rFonts w:ascii="Times New Roman" w:eastAsiaTheme="majorEastAsia" w:hAnsi="Times New Roman" w:cs="Times New Roman" w:hint="eastAsia"/>
          <w:b/>
          <w:bCs/>
          <w:kern w:val="0"/>
          <w:sz w:val="24"/>
          <w:szCs w:val="24"/>
        </w:rPr>
        <w:t>s</w:t>
      </w:r>
      <w:r w:rsidRPr="00131161">
        <w:rPr>
          <w:rFonts w:ascii="Times New Roman" w:eastAsiaTheme="majorEastAsia" w:hAnsi="Times New Roman" w:cs="Times New Roman" w:hint="eastAsia"/>
          <w:b/>
          <w:bCs/>
          <w:kern w:val="0"/>
          <w:sz w:val="24"/>
          <w:szCs w:val="24"/>
        </w:rPr>
        <w:t>ubgroup</w:t>
      </w:r>
      <w:r w:rsidR="006E7EC0" w:rsidRPr="006E7EC0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13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993"/>
        <w:gridCol w:w="1419"/>
        <w:gridCol w:w="1419"/>
        <w:gridCol w:w="1419"/>
        <w:gridCol w:w="1668"/>
        <w:gridCol w:w="1419"/>
        <w:gridCol w:w="1419"/>
        <w:gridCol w:w="1265"/>
        <w:gridCol w:w="1323"/>
      </w:tblGrid>
      <w:tr w:rsidR="006E7EC0" w:rsidRPr="00430492" w:rsidTr="00FE3D32">
        <w:trPr>
          <w:trHeight w:val="372"/>
        </w:trPr>
        <w:tc>
          <w:tcPr>
            <w:tcW w:w="212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7EC0" w:rsidRPr="00131161" w:rsidRDefault="006E7EC0" w:rsidP="00FE3D32">
            <w:pPr>
              <w:ind w:rightChars="-34" w:right="-6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MI </w:t>
            </w:r>
            <w:r w:rsidRPr="00131161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≥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>25 kg/m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7EC0" w:rsidRPr="00131161" w:rsidRDefault="006E7EC0" w:rsidP="00FE3D32">
            <w:pPr>
              <w:ind w:rightChars="-50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13116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20-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24.9 kg/m</w:t>
            </w:r>
            <w:r w:rsidRPr="00131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>306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EC0" w:rsidRPr="00131161" w:rsidRDefault="006E7EC0" w:rsidP="00FE3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 xml:space="preserve"> kg/m</w:t>
            </w:r>
            <w:r w:rsidRPr="00131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:rsidR="006E7EC0" w:rsidRPr="00430492" w:rsidRDefault="006E7EC0" w:rsidP="00FE3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131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31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430492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6E7EC0" w:rsidRPr="00430492" w:rsidTr="00FE3D32">
        <w:trPr>
          <w:trHeight w:val="377"/>
        </w:trPr>
        <w:tc>
          <w:tcPr>
            <w:tcW w:w="212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6E7EC0" w:rsidRPr="00430492" w:rsidRDefault="006E7EC0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on-</w:t>
            </w:r>
            <w:proofErr w:type="spellStart"/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sarcopenia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arcopenia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on-</w:t>
            </w:r>
            <w:proofErr w:type="spellStart"/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sarcopenia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arcopenia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EC0" w:rsidRPr="00430492" w:rsidRDefault="006E7EC0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on-</w:t>
            </w:r>
            <w:proofErr w:type="spellStart"/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sarcopenia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EC0" w:rsidRPr="00430492" w:rsidRDefault="006E7EC0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arcopenia</w:t>
            </w:r>
            <w:proofErr w:type="spellEnd"/>
          </w:p>
        </w:tc>
        <w:tc>
          <w:tcPr>
            <w:tcW w:w="12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E7EC0" w:rsidRPr="00430492" w:rsidRDefault="006E7EC0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E7EC0" w:rsidRPr="00430492" w:rsidTr="00FE3D32">
        <w:trPr>
          <w:trHeight w:val="258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E7EC0" w:rsidRPr="00430492" w:rsidRDefault="006E7EC0" w:rsidP="00FE3D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ind w:leftChars="-54" w:rightChars="-54" w:right="-108" w:hangingChars="4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≥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 xml:space="preserve"> </w:t>
            </w: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2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1.4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.6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25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0.6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0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9.4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3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3.2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5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6.8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7EC0" w:rsidRPr="0035389C" w:rsidRDefault="006E7EC0" w:rsidP="00FE3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sz w:val="24"/>
                <w:szCs w:val="24"/>
              </w:rPr>
              <w:t>258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E7EC0" w:rsidRPr="0035389C" w:rsidRDefault="006E7EC0" w:rsidP="00FE3D3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148</w:t>
            </w:r>
          </w:p>
        </w:tc>
      </w:tr>
      <w:tr w:rsidR="006E7EC0" w:rsidRPr="00430492" w:rsidTr="00FE3D32">
        <w:trPr>
          <w:trHeight w:val="259"/>
        </w:trPr>
        <w:tc>
          <w:tcPr>
            <w:tcW w:w="1136" w:type="dxa"/>
            <w:vMerge/>
            <w:shd w:val="clear" w:color="auto" w:fill="auto"/>
          </w:tcPr>
          <w:p w:rsidR="006E7EC0" w:rsidRPr="00430492" w:rsidRDefault="006E7EC0" w:rsidP="00FE3D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E7EC0" w:rsidRPr="00430492" w:rsidRDefault="006E7EC0" w:rsidP="00FE3D32">
            <w:pPr>
              <w:ind w:leftChars="-54" w:rightChars="-54" w:right="-108" w:hangingChars="45" w:hanging="108"/>
              <w:rPr>
                <w:rFonts w:ascii="맑은 고딕" w:eastAsia="맑은 고딕" w:hAnsi="맑은 고딕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1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00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30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6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1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3.9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7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4.0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3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6.0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6E7EC0" w:rsidRPr="0035389C" w:rsidRDefault="006E7EC0" w:rsidP="00FE3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sz w:val="24"/>
                <w:szCs w:val="24"/>
              </w:rPr>
              <w:t>222</w:t>
            </w:r>
          </w:p>
        </w:tc>
        <w:tc>
          <w:tcPr>
            <w:tcW w:w="1323" w:type="dxa"/>
            <w:vMerge/>
            <w:shd w:val="clear" w:color="auto" w:fill="auto"/>
          </w:tcPr>
          <w:p w:rsidR="006E7EC0" w:rsidRPr="0035389C" w:rsidRDefault="006E7EC0" w:rsidP="00FE3D3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E7EC0" w:rsidRPr="00430492" w:rsidTr="00FE3D32">
        <w:trPr>
          <w:trHeight w:val="365"/>
        </w:trPr>
        <w:tc>
          <w:tcPr>
            <w:tcW w:w="1136" w:type="dxa"/>
            <w:vMerge w:val="restart"/>
            <w:shd w:val="clear" w:color="auto" w:fill="auto"/>
          </w:tcPr>
          <w:p w:rsidR="006E7EC0" w:rsidRPr="00430492" w:rsidRDefault="006E7EC0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7EC0" w:rsidRPr="00430492" w:rsidRDefault="006E7EC0" w:rsidP="00FE3D32">
            <w:pPr>
              <w:ind w:leftChars="-54" w:rightChars="-54" w:right="-108" w:hangingChars="4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9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3.5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.5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58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2.3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4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7.7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9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5.7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1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4.3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6E7EC0" w:rsidRPr="0035389C" w:rsidRDefault="006E7EC0" w:rsidP="00FE3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sz w:val="24"/>
                <w:szCs w:val="24"/>
              </w:rPr>
              <w:t>293</w:t>
            </w:r>
          </w:p>
        </w:tc>
        <w:tc>
          <w:tcPr>
            <w:tcW w:w="1323" w:type="dxa"/>
            <w:vMerge w:val="restart"/>
            <w:shd w:val="clear" w:color="auto" w:fill="auto"/>
          </w:tcPr>
          <w:p w:rsidR="006E7EC0" w:rsidRPr="0035389C" w:rsidRDefault="006E7EC0" w:rsidP="00FE3D3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748</w:t>
            </w:r>
          </w:p>
        </w:tc>
      </w:tr>
      <w:tr w:rsidR="006E7EC0" w:rsidRPr="00430492" w:rsidTr="00FE3D32">
        <w:trPr>
          <w:trHeight w:val="169"/>
        </w:trPr>
        <w:tc>
          <w:tcPr>
            <w:tcW w:w="1136" w:type="dxa"/>
            <w:vMerge/>
            <w:shd w:val="clear" w:color="auto" w:fill="auto"/>
          </w:tcPr>
          <w:p w:rsidR="006E7EC0" w:rsidRPr="00430492" w:rsidRDefault="006E7EC0" w:rsidP="00FE3D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E7EC0" w:rsidRPr="00430492" w:rsidRDefault="006E7EC0" w:rsidP="00FE3D32">
            <w:pPr>
              <w:ind w:leftChars="-54" w:rightChars="-54" w:right="-108" w:hangingChars="4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emale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4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6.0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(4.0%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7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5.1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7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4.9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1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4.6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419" w:type="dxa"/>
            <w:vAlign w:val="center"/>
          </w:tcPr>
          <w:p w:rsidR="006E7EC0" w:rsidRPr="0035389C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7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5.4</w:t>
            </w:r>
            <w:r w:rsidRPr="0035389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6E7EC0" w:rsidRPr="0035389C" w:rsidRDefault="006E7EC0" w:rsidP="00FE3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89C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6E7EC0" w:rsidRPr="0035389C" w:rsidRDefault="006E7EC0" w:rsidP="00FE3D3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E7EC0" w:rsidRPr="00430492" w:rsidTr="00FE3D32">
        <w:trPr>
          <w:trHeight w:val="519"/>
        </w:trPr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6E7EC0" w:rsidRPr="00430492" w:rsidRDefault="006E7EC0" w:rsidP="00FE3D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2" w:colLast="7"/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ind w:leftChars="-54" w:rightChars="-54" w:right="-108" w:hangingChars="45" w:hanging="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7EC0" w:rsidRPr="0058641E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864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3 (94.6%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7EC0" w:rsidRPr="0058641E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864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 (5.4%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7EC0" w:rsidRPr="0058641E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864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55 (83.3%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7EC0" w:rsidRPr="0058641E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864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1 (16.7%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6E7EC0" w:rsidRPr="0058641E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864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0 (59.3%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6E7EC0" w:rsidRPr="0058641E" w:rsidRDefault="006E7EC0" w:rsidP="00FE3D3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864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8 (40.7%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48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7EC0" w:rsidRPr="00430492" w:rsidRDefault="006E7EC0" w:rsidP="00FE3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:rsidR="006E7EC0" w:rsidRPr="00430492" w:rsidRDefault="006E7EC0" w:rsidP="006E7E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30492"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30492">
        <w:rPr>
          <w:rFonts w:ascii="Times New Roman" w:hAnsi="Times New Roman" w:cs="Times New Roman"/>
          <w:sz w:val="24"/>
          <w:szCs w:val="24"/>
        </w:rPr>
        <w:t xml:space="preserve"> body mass index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6E7EC0" w:rsidRPr="00430492" w:rsidRDefault="006E7EC0" w:rsidP="006E7EC0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430492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BE27F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1F72EB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Pr="001F72EB">
        <w:rPr>
          <w:rFonts w:ascii="Times New Roman" w:hAnsi="Times New Roman" w:cs="Times New Roman" w:hint="eastAsia"/>
          <w:sz w:val="24"/>
          <w:szCs w:val="24"/>
        </w:rPr>
        <w:t>values were calculated using the</w:t>
      </w:r>
      <w:r w:rsidRPr="001F72E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430492">
        <w:rPr>
          <w:rFonts w:ascii="Times New Roman" w:eastAsiaTheme="majorEastAsia" w:hAnsi="Times New Roman" w:cs="Times New Roman"/>
          <w:kern w:val="0"/>
          <w:sz w:val="24"/>
          <w:szCs w:val="24"/>
        </w:rPr>
        <w:t>Fisher exact test</w:t>
      </w:r>
      <w:r>
        <w:rPr>
          <w:rFonts w:ascii="Times New Roman" w:eastAsiaTheme="majorEastAsia" w:hAnsi="Times New Roman" w:cs="Times New Roman" w:hint="eastAsia"/>
          <w:kern w:val="0"/>
          <w:sz w:val="24"/>
          <w:szCs w:val="24"/>
        </w:rPr>
        <w:t>.</w:t>
      </w:r>
    </w:p>
    <w:p w:rsidR="005F5A28" w:rsidRPr="006E7EC0" w:rsidRDefault="005F5A28" w:rsidP="006E7EC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F5A28" w:rsidRPr="006E7EC0" w:rsidSect="006130B9">
      <w:pgSz w:w="16838" w:h="11906" w:orient="landscape"/>
      <w:pgMar w:top="1440" w:right="1440" w:bottom="1440" w:left="1701" w:header="567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BAB" w:rsidRDefault="004A5BAB" w:rsidP="00FB169F">
      <w:pPr>
        <w:spacing w:after="0" w:line="240" w:lineRule="auto"/>
      </w:pPr>
      <w:r>
        <w:separator/>
      </w:r>
    </w:p>
  </w:endnote>
  <w:endnote w:type="continuationSeparator" w:id="0">
    <w:p w:rsidR="004A5BAB" w:rsidRDefault="004A5BAB" w:rsidP="00FB1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BAB" w:rsidRDefault="004A5BAB" w:rsidP="00FB169F">
      <w:pPr>
        <w:spacing w:after="0" w:line="240" w:lineRule="auto"/>
      </w:pPr>
      <w:r>
        <w:separator/>
      </w:r>
    </w:p>
  </w:footnote>
  <w:footnote w:type="continuationSeparator" w:id="0">
    <w:p w:rsidR="004A5BAB" w:rsidRDefault="004A5BAB" w:rsidP="00FB1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55A1C"/>
    <w:multiLevelType w:val="hybridMultilevel"/>
    <w:tmpl w:val="ADA642CC"/>
    <w:lvl w:ilvl="0" w:tplc="7BBC48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42C47BB"/>
    <w:multiLevelType w:val="hybridMultilevel"/>
    <w:tmpl w:val="5520FCFC"/>
    <w:lvl w:ilvl="0" w:tplc="DC06962A">
      <w:start w:val="1"/>
      <w:numFmt w:val="upperLetter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5D56A29"/>
    <w:multiLevelType w:val="hybridMultilevel"/>
    <w:tmpl w:val="06D69F36"/>
    <w:lvl w:ilvl="0" w:tplc="8B804016">
      <w:start w:val="1"/>
      <w:numFmt w:val="upperLetter"/>
      <w:lvlText w:val="%1."/>
      <w:lvlJc w:val="left"/>
      <w:pPr>
        <w:ind w:left="7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BA564B1"/>
    <w:multiLevelType w:val="hybridMultilevel"/>
    <w:tmpl w:val="8BEEC090"/>
    <w:lvl w:ilvl="0" w:tplc="2C6A680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29DE5E2D"/>
    <w:multiLevelType w:val="hybridMultilevel"/>
    <w:tmpl w:val="18DC2B34"/>
    <w:lvl w:ilvl="0" w:tplc="95F690D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4C90787"/>
    <w:multiLevelType w:val="hybridMultilevel"/>
    <w:tmpl w:val="C25E2DA8"/>
    <w:lvl w:ilvl="0" w:tplc="061252D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5104632"/>
    <w:multiLevelType w:val="hybridMultilevel"/>
    <w:tmpl w:val="3EDC0866"/>
    <w:lvl w:ilvl="0" w:tplc="061252D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5E76333"/>
    <w:multiLevelType w:val="hybridMultilevel"/>
    <w:tmpl w:val="C3589BC2"/>
    <w:lvl w:ilvl="0" w:tplc="DBB67F96">
      <w:start w:val="1"/>
      <w:numFmt w:val="upperLetter"/>
      <w:lvlText w:val="(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EA546A9"/>
    <w:multiLevelType w:val="hybridMultilevel"/>
    <w:tmpl w:val="8CDA1618"/>
    <w:lvl w:ilvl="0" w:tplc="C178B5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9">
    <w:nsid w:val="50A93195"/>
    <w:multiLevelType w:val="hybridMultilevel"/>
    <w:tmpl w:val="2CB470F0"/>
    <w:lvl w:ilvl="0" w:tplc="3BACB7B4">
      <w:start w:val="1"/>
      <w:numFmt w:val="upperLetter"/>
      <w:lvlText w:val="%1."/>
      <w:lvlJc w:val="left"/>
      <w:pPr>
        <w:ind w:left="7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5B116E0D"/>
    <w:multiLevelType w:val="hybridMultilevel"/>
    <w:tmpl w:val="C25E2DA8"/>
    <w:lvl w:ilvl="0" w:tplc="061252D8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1">
    <w:nsid w:val="66866592"/>
    <w:multiLevelType w:val="hybridMultilevel"/>
    <w:tmpl w:val="805E23AE"/>
    <w:lvl w:ilvl="0" w:tplc="2CEA55FA">
      <w:start w:val="1"/>
      <w:numFmt w:val="upperLetter"/>
      <w:lvlText w:val="(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67B54F9C"/>
    <w:multiLevelType w:val="hybridMultilevel"/>
    <w:tmpl w:val="D1A09AD2"/>
    <w:lvl w:ilvl="0" w:tplc="0568DF36">
      <w:start w:val="1"/>
      <w:numFmt w:val="upperLetter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6D5B1230"/>
    <w:multiLevelType w:val="hybridMultilevel"/>
    <w:tmpl w:val="C25E2DA8"/>
    <w:lvl w:ilvl="0" w:tplc="061252D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6E231290"/>
    <w:multiLevelType w:val="hybridMultilevel"/>
    <w:tmpl w:val="779E8E0C"/>
    <w:lvl w:ilvl="0" w:tplc="473E650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2"/>
  </w:num>
  <w:num w:numId="2">
    <w:abstractNumId w:val="0"/>
  </w:num>
  <w:num w:numId="3">
    <w:abstractNumId w:val="10"/>
  </w:num>
  <w:num w:numId="4">
    <w:abstractNumId w:val="2"/>
  </w:num>
  <w:num w:numId="5">
    <w:abstractNumId w:val="4"/>
  </w:num>
  <w:num w:numId="6">
    <w:abstractNumId w:val="13"/>
  </w:num>
  <w:num w:numId="7">
    <w:abstractNumId w:val="5"/>
  </w:num>
  <w:num w:numId="8">
    <w:abstractNumId w:val="6"/>
  </w:num>
  <w:num w:numId="9">
    <w:abstractNumId w:val="1"/>
  </w:num>
  <w:num w:numId="10">
    <w:abstractNumId w:val="9"/>
  </w:num>
  <w:num w:numId="11">
    <w:abstractNumId w:val="3"/>
  </w:num>
  <w:num w:numId="12">
    <w:abstractNumId w:val="11"/>
  </w:num>
  <w:num w:numId="13">
    <w:abstractNumId w:val="7"/>
  </w:num>
  <w:num w:numId="14">
    <w:abstractNumId w:val="8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56C"/>
    <w:rsid w:val="00000EBF"/>
    <w:rsid w:val="00005DD7"/>
    <w:rsid w:val="00006A24"/>
    <w:rsid w:val="000103DE"/>
    <w:rsid w:val="00012CFC"/>
    <w:rsid w:val="0002492C"/>
    <w:rsid w:val="000379FD"/>
    <w:rsid w:val="00051DA4"/>
    <w:rsid w:val="00076FF5"/>
    <w:rsid w:val="0008266F"/>
    <w:rsid w:val="000915F9"/>
    <w:rsid w:val="000B7CC2"/>
    <w:rsid w:val="000C0948"/>
    <w:rsid w:val="000C12FC"/>
    <w:rsid w:val="000C20F1"/>
    <w:rsid w:val="000C2FE2"/>
    <w:rsid w:val="000E1399"/>
    <w:rsid w:val="000E7248"/>
    <w:rsid w:val="00105EFE"/>
    <w:rsid w:val="001112DC"/>
    <w:rsid w:val="00114D5A"/>
    <w:rsid w:val="00123844"/>
    <w:rsid w:val="00125530"/>
    <w:rsid w:val="001306A3"/>
    <w:rsid w:val="00131161"/>
    <w:rsid w:val="0013445D"/>
    <w:rsid w:val="00140577"/>
    <w:rsid w:val="0016272A"/>
    <w:rsid w:val="00164B5A"/>
    <w:rsid w:val="00171012"/>
    <w:rsid w:val="0018581D"/>
    <w:rsid w:val="001B1812"/>
    <w:rsid w:val="001C2408"/>
    <w:rsid w:val="001C4E84"/>
    <w:rsid w:val="001D1287"/>
    <w:rsid w:val="001F4C1C"/>
    <w:rsid w:val="001F4DB8"/>
    <w:rsid w:val="001F7667"/>
    <w:rsid w:val="002018C3"/>
    <w:rsid w:val="00202BDB"/>
    <w:rsid w:val="002048FC"/>
    <w:rsid w:val="00222117"/>
    <w:rsid w:val="00250B2C"/>
    <w:rsid w:val="00254809"/>
    <w:rsid w:val="002817BE"/>
    <w:rsid w:val="002874F3"/>
    <w:rsid w:val="00295FA3"/>
    <w:rsid w:val="002B4F60"/>
    <w:rsid w:val="002C14BC"/>
    <w:rsid w:val="002C1ED4"/>
    <w:rsid w:val="002D21C4"/>
    <w:rsid w:val="002D30EF"/>
    <w:rsid w:val="002E5A7F"/>
    <w:rsid w:val="002E7179"/>
    <w:rsid w:val="00302805"/>
    <w:rsid w:val="00302876"/>
    <w:rsid w:val="003130BD"/>
    <w:rsid w:val="003151FE"/>
    <w:rsid w:val="00316998"/>
    <w:rsid w:val="00334DF5"/>
    <w:rsid w:val="00335C6B"/>
    <w:rsid w:val="00342E91"/>
    <w:rsid w:val="00345A80"/>
    <w:rsid w:val="00345D38"/>
    <w:rsid w:val="0035482C"/>
    <w:rsid w:val="00360839"/>
    <w:rsid w:val="003736A6"/>
    <w:rsid w:val="00393211"/>
    <w:rsid w:val="003A0AD0"/>
    <w:rsid w:val="003A407B"/>
    <w:rsid w:val="003B1B16"/>
    <w:rsid w:val="003B6531"/>
    <w:rsid w:val="003C3422"/>
    <w:rsid w:val="003D004B"/>
    <w:rsid w:val="003E2744"/>
    <w:rsid w:val="00411CBC"/>
    <w:rsid w:val="00430492"/>
    <w:rsid w:val="0043486B"/>
    <w:rsid w:val="00436BF3"/>
    <w:rsid w:val="00437ACD"/>
    <w:rsid w:val="00445512"/>
    <w:rsid w:val="00455691"/>
    <w:rsid w:val="00456019"/>
    <w:rsid w:val="004645EF"/>
    <w:rsid w:val="00481DC5"/>
    <w:rsid w:val="00482033"/>
    <w:rsid w:val="00487C43"/>
    <w:rsid w:val="0049656C"/>
    <w:rsid w:val="004A0EEC"/>
    <w:rsid w:val="004A5BAB"/>
    <w:rsid w:val="004A5E27"/>
    <w:rsid w:val="004A6C4F"/>
    <w:rsid w:val="004B0B72"/>
    <w:rsid w:val="004B49CF"/>
    <w:rsid w:val="004B5D54"/>
    <w:rsid w:val="004C2CAB"/>
    <w:rsid w:val="004D32E6"/>
    <w:rsid w:val="004E6553"/>
    <w:rsid w:val="004F1B80"/>
    <w:rsid w:val="004F4E1C"/>
    <w:rsid w:val="005006DE"/>
    <w:rsid w:val="00502413"/>
    <w:rsid w:val="00505710"/>
    <w:rsid w:val="005076BA"/>
    <w:rsid w:val="00520130"/>
    <w:rsid w:val="00524F87"/>
    <w:rsid w:val="00534BC0"/>
    <w:rsid w:val="00537074"/>
    <w:rsid w:val="0054314E"/>
    <w:rsid w:val="00553D56"/>
    <w:rsid w:val="00555226"/>
    <w:rsid w:val="00557FD3"/>
    <w:rsid w:val="0056063A"/>
    <w:rsid w:val="00561779"/>
    <w:rsid w:val="005618D6"/>
    <w:rsid w:val="0056210F"/>
    <w:rsid w:val="005745BC"/>
    <w:rsid w:val="00574704"/>
    <w:rsid w:val="005773A0"/>
    <w:rsid w:val="00577A69"/>
    <w:rsid w:val="00584281"/>
    <w:rsid w:val="00584A6A"/>
    <w:rsid w:val="0058641E"/>
    <w:rsid w:val="00593D09"/>
    <w:rsid w:val="0059756F"/>
    <w:rsid w:val="005A1494"/>
    <w:rsid w:val="005A4A8F"/>
    <w:rsid w:val="005A7073"/>
    <w:rsid w:val="005B66B7"/>
    <w:rsid w:val="005B6B80"/>
    <w:rsid w:val="005C4CDF"/>
    <w:rsid w:val="005C6481"/>
    <w:rsid w:val="005C65FC"/>
    <w:rsid w:val="005D6085"/>
    <w:rsid w:val="005D68D5"/>
    <w:rsid w:val="005F5A28"/>
    <w:rsid w:val="00607648"/>
    <w:rsid w:val="0061248D"/>
    <w:rsid w:val="006130B9"/>
    <w:rsid w:val="00630507"/>
    <w:rsid w:val="00635DB6"/>
    <w:rsid w:val="0064213C"/>
    <w:rsid w:val="00665863"/>
    <w:rsid w:val="00670315"/>
    <w:rsid w:val="00677415"/>
    <w:rsid w:val="00686050"/>
    <w:rsid w:val="00687D50"/>
    <w:rsid w:val="006956F5"/>
    <w:rsid w:val="006B190E"/>
    <w:rsid w:val="006B3048"/>
    <w:rsid w:val="006B4BBE"/>
    <w:rsid w:val="006C1148"/>
    <w:rsid w:val="006C67C6"/>
    <w:rsid w:val="006C79B5"/>
    <w:rsid w:val="006E1535"/>
    <w:rsid w:val="006E362D"/>
    <w:rsid w:val="006E7EC0"/>
    <w:rsid w:val="006F416E"/>
    <w:rsid w:val="0071124B"/>
    <w:rsid w:val="00712097"/>
    <w:rsid w:val="00713F52"/>
    <w:rsid w:val="00714568"/>
    <w:rsid w:val="007161B4"/>
    <w:rsid w:val="00730A3D"/>
    <w:rsid w:val="00733820"/>
    <w:rsid w:val="00735669"/>
    <w:rsid w:val="00735A75"/>
    <w:rsid w:val="0074476D"/>
    <w:rsid w:val="00747061"/>
    <w:rsid w:val="00754301"/>
    <w:rsid w:val="00760598"/>
    <w:rsid w:val="00766EAF"/>
    <w:rsid w:val="00770426"/>
    <w:rsid w:val="00771B55"/>
    <w:rsid w:val="00781CB4"/>
    <w:rsid w:val="007843DD"/>
    <w:rsid w:val="00784F2A"/>
    <w:rsid w:val="00796442"/>
    <w:rsid w:val="007A3D24"/>
    <w:rsid w:val="007B148C"/>
    <w:rsid w:val="007C3FCF"/>
    <w:rsid w:val="007D689C"/>
    <w:rsid w:val="007F5D9B"/>
    <w:rsid w:val="0080316C"/>
    <w:rsid w:val="00815D3C"/>
    <w:rsid w:val="00832778"/>
    <w:rsid w:val="00832D27"/>
    <w:rsid w:val="0083416E"/>
    <w:rsid w:val="00840C73"/>
    <w:rsid w:val="0085467C"/>
    <w:rsid w:val="00880A4C"/>
    <w:rsid w:val="008A537E"/>
    <w:rsid w:val="008A68DF"/>
    <w:rsid w:val="008B3B3B"/>
    <w:rsid w:val="008C0907"/>
    <w:rsid w:val="008D18C0"/>
    <w:rsid w:val="008E5A19"/>
    <w:rsid w:val="008F11BA"/>
    <w:rsid w:val="008F419B"/>
    <w:rsid w:val="00901F1F"/>
    <w:rsid w:val="00934A68"/>
    <w:rsid w:val="00940EAE"/>
    <w:rsid w:val="00954F6B"/>
    <w:rsid w:val="00956394"/>
    <w:rsid w:val="00962A67"/>
    <w:rsid w:val="00972166"/>
    <w:rsid w:val="00980D7E"/>
    <w:rsid w:val="009835EA"/>
    <w:rsid w:val="00986A84"/>
    <w:rsid w:val="00995993"/>
    <w:rsid w:val="009A0B3B"/>
    <w:rsid w:val="009A68D1"/>
    <w:rsid w:val="009B0976"/>
    <w:rsid w:val="009C249C"/>
    <w:rsid w:val="009E3C5B"/>
    <w:rsid w:val="009F5BEA"/>
    <w:rsid w:val="00A01282"/>
    <w:rsid w:val="00A02250"/>
    <w:rsid w:val="00A06F96"/>
    <w:rsid w:val="00A132DC"/>
    <w:rsid w:val="00A237FF"/>
    <w:rsid w:val="00A330CD"/>
    <w:rsid w:val="00A422CB"/>
    <w:rsid w:val="00A4764B"/>
    <w:rsid w:val="00A5667E"/>
    <w:rsid w:val="00A57957"/>
    <w:rsid w:val="00A84BDC"/>
    <w:rsid w:val="00AC772F"/>
    <w:rsid w:val="00AD3C46"/>
    <w:rsid w:val="00AD57CB"/>
    <w:rsid w:val="00AF7AD4"/>
    <w:rsid w:val="00B012D6"/>
    <w:rsid w:val="00B05FDC"/>
    <w:rsid w:val="00B17213"/>
    <w:rsid w:val="00B17E9E"/>
    <w:rsid w:val="00B2635E"/>
    <w:rsid w:val="00B30E13"/>
    <w:rsid w:val="00B4781C"/>
    <w:rsid w:val="00B558FC"/>
    <w:rsid w:val="00B606EE"/>
    <w:rsid w:val="00B644C5"/>
    <w:rsid w:val="00B7363F"/>
    <w:rsid w:val="00B8419B"/>
    <w:rsid w:val="00BB0EE7"/>
    <w:rsid w:val="00BC61C9"/>
    <w:rsid w:val="00BC61FC"/>
    <w:rsid w:val="00BD1EFC"/>
    <w:rsid w:val="00BE25EF"/>
    <w:rsid w:val="00BE6842"/>
    <w:rsid w:val="00BF2298"/>
    <w:rsid w:val="00BF504C"/>
    <w:rsid w:val="00C04DC2"/>
    <w:rsid w:val="00C13E56"/>
    <w:rsid w:val="00C15D95"/>
    <w:rsid w:val="00C16C19"/>
    <w:rsid w:val="00C20062"/>
    <w:rsid w:val="00C241CA"/>
    <w:rsid w:val="00C4187B"/>
    <w:rsid w:val="00C52082"/>
    <w:rsid w:val="00C552BE"/>
    <w:rsid w:val="00C563AB"/>
    <w:rsid w:val="00C57E2D"/>
    <w:rsid w:val="00C6708D"/>
    <w:rsid w:val="00C943FE"/>
    <w:rsid w:val="00C96A09"/>
    <w:rsid w:val="00C97F8F"/>
    <w:rsid w:val="00CA6168"/>
    <w:rsid w:val="00CC3141"/>
    <w:rsid w:val="00CC4413"/>
    <w:rsid w:val="00CC5CB1"/>
    <w:rsid w:val="00CD4AE6"/>
    <w:rsid w:val="00CF37E7"/>
    <w:rsid w:val="00D11326"/>
    <w:rsid w:val="00D17144"/>
    <w:rsid w:val="00D244B2"/>
    <w:rsid w:val="00D27A25"/>
    <w:rsid w:val="00D31848"/>
    <w:rsid w:val="00D33145"/>
    <w:rsid w:val="00D42054"/>
    <w:rsid w:val="00D503D9"/>
    <w:rsid w:val="00D62555"/>
    <w:rsid w:val="00D672FE"/>
    <w:rsid w:val="00D7452A"/>
    <w:rsid w:val="00D859F4"/>
    <w:rsid w:val="00D87073"/>
    <w:rsid w:val="00DA64A9"/>
    <w:rsid w:val="00DB0494"/>
    <w:rsid w:val="00DB432C"/>
    <w:rsid w:val="00DC502B"/>
    <w:rsid w:val="00DD2B9E"/>
    <w:rsid w:val="00DE08E1"/>
    <w:rsid w:val="00DE7B3A"/>
    <w:rsid w:val="00DF7137"/>
    <w:rsid w:val="00DF7B5D"/>
    <w:rsid w:val="00E0158A"/>
    <w:rsid w:val="00E03CCA"/>
    <w:rsid w:val="00E26A8C"/>
    <w:rsid w:val="00E44B8A"/>
    <w:rsid w:val="00E56EF2"/>
    <w:rsid w:val="00E56FD9"/>
    <w:rsid w:val="00E5729D"/>
    <w:rsid w:val="00E646B1"/>
    <w:rsid w:val="00E65012"/>
    <w:rsid w:val="00E8544E"/>
    <w:rsid w:val="00EA18BF"/>
    <w:rsid w:val="00EC2503"/>
    <w:rsid w:val="00EC4DE7"/>
    <w:rsid w:val="00EC769E"/>
    <w:rsid w:val="00ED2A7C"/>
    <w:rsid w:val="00ED7143"/>
    <w:rsid w:val="00EE21BC"/>
    <w:rsid w:val="00EF18B2"/>
    <w:rsid w:val="00EF6DEE"/>
    <w:rsid w:val="00EF6FD6"/>
    <w:rsid w:val="00F00060"/>
    <w:rsid w:val="00F0197C"/>
    <w:rsid w:val="00F0735D"/>
    <w:rsid w:val="00F11AA6"/>
    <w:rsid w:val="00F213C6"/>
    <w:rsid w:val="00F224BD"/>
    <w:rsid w:val="00F5577C"/>
    <w:rsid w:val="00F63DFD"/>
    <w:rsid w:val="00F85630"/>
    <w:rsid w:val="00F86868"/>
    <w:rsid w:val="00F927F5"/>
    <w:rsid w:val="00FB169F"/>
    <w:rsid w:val="00FC4B22"/>
    <w:rsid w:val="00FC5FF3"/>
    <w:rsid w:val="00FD7A93"/>
    <w:rsid w:val="00FE4D5B"/>
    <w:rsid w:val="00FF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7E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6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447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4476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F7B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FB16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B169F"/>
  </w:style>
  <w:style w:type="paragraph" w:styleId="a7">
    <w:name w:val="footer"/>
    <w:basedOn w:val="a"/>
    <w:link w:val="Char1"/>
    <w:uiPriority w:val="99"/>
    <w:unhideWhenUsed/>
    <w:rsid w:val="00FB169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B169F"/>
  </w:style>
  <w:style w:type="paragraph" w:styleId="a8">
    <w:name w:val="List Paragraph"/>
    <w:basedOn w:val="a"/>
    <w:uiPriority w:val="34"/>
    <w:qFormat/>
    <w:rsid w:val="0080316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986A84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986A8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986A84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86A8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986A84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7E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6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447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4476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F7B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FB16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B169F"/>
  </w:style>
  <w:style w:type="paragraph" w:styleId="a7">
    <w:name w:val="footer"/>
    <w:basedOn w:val="a"/>
    <w:link w:val="Char1"/>
    <w:uiPriority w:val="99"/>
    <w:unhideWhenUsed/>
    <w:rsid w:val="00FB169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B169F"/>
  </w:style>
  <w:style w:type="paragraph" w:styleId="a8">
    <w:name w:val="List Paragraph"/>
    <w:basedOn w:val="a"/>
    <w:uiPriority w:val="34"/>
    <w:qFormat/>
    <w:rsid w:val="0080316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986A84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986A8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986A84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86A8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986A8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연악</dc:creator>
  <cp:lastModifiedBy>최연악</cp:lastModifiedBy>
  <cp:revision>3</cp:revision>
  <cp:lastPrinted>2015-01-12T16:12:00Z</cp:lastPrinted>
  <dcterms:created xsi:type="dcterms:W3CDTF">2015-07-19T21:09:00Z</dcterms:created>
  <dcterms:modified xsi:type="dcterms:W3CDTF">2015-07-22T13:35:00Z</dcterms:modified>
</cp:coreProperties>
</file>